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28A54B" w14:textId="606CC05F" w:rsidR="00D0491B" w:rsidRPr="00F47A1A" w:rsidRDefault="00D0491B" w:rsidP="00D0491B">
      <w:pPr>
        <w:spacing w:line="240" w:lineRule="atLeas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0" w:name="_Hlk83413252"/>
      <w:bookmarkStart w:id="1" w:name="_Hlk83391977"/>
      <w:bookmarkStart w:id="2" w:name="_GoBack"/>
      <w:bookmarkEnd w:id="0"/>
      <w:r w:rsidRPr="00F47A1A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upplementary </w:t>
      </w:r>
      <w:r w:rsidR="00F47A1A" w:rsidRPr="00F47A1A">
        <w:rPr>
          <w:rFonts w:ascii="Times New Roman" w:eastAsiaTheme="majorEastAsia" w:hAnsi="Times New Roman" w:cs="Times New Roman"/>
          <w:b/>
          <w:bCs/>
          <w:sz w:val="24"/>
          <w:szCs w:val="24"/>
        </w:rPr>
        <w:t>Information</w:t>
      </w:r>
    </w:p>
    <w:bookmarkEnd w:id="1"/>
    <w:p w14:paraId="791AE4BF" w14:textId="77777777" w:rsidR="00F47A1A" w:rsidRDefault="00F47A1A" w:rsidP="00D0491B">
      <w:pPr>
        <w:spacing w:line="240" w:lineRule="atLeast"/>
        <w:rPr>
          <w:rFonts w:ascii="Times New Roman" w:eastAsia="Microsoft YaHei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</w:p>
    <w:p w14:paraId="05508668" w14:textId="77777777" w:rsidR="00F47A1A" w:rsidRPr="00371F40" w:rsidRDefault="00F47A1A" w:rsidP="00F47A1A">
      <w:pPr>
        <w:pStyle w:val="Title"/>
        <w:spacing w:before="0" w:after="0" w:line="240" w:lineRule="atLeast"/>
        <w:rPr>
          <w:rFonts w:ascii="Times New Roman" w:hAnsi="Times New Roman" w:cs="Times New Roman"/>
          <w:sz w:val="24"/>
          <w:szCs w:val="24"/>
        </w:rPr>
      </w:pPr>
      <w:bookmarkStart w:id="3" w:name="_Hlk61508486"/>
      <w:bookmarkStart w:id="4" w:name="_Hlk70234447"/>
      <w:bookmarkStart w:id="5" w:name="OLE_LINK77"/>
      <w:bookmarkStart w:id="6" w:name="OLE_LINK79"/>
      <w:r w:rsidRPr="00371F40">
        <w:rPr>
          <w:rFonts w:ascii="Times New Roman" w:hAnsi="Times New Roman" w:cs="Times New Roman"/>
          <w:sz w:val="24"/>
          <w:szCs w:val="24"/>
        </w:rPr>
        <w:t>Nutrient metabolism in the liver and muscle of juvenile blunt snout bream (</w:t>
      </w:r>
      <w:r w:rsidRPr="00371F40">
        <w:rPr>
          <w:rFonts w:ascii="Times New Roman" w:hAnsi="Times New Roman" w:cs="Times New Roman"/>
          <w:i/>
          <w:iCs/>
          <w:sz w:val="24"/>
          <w:szCs w:val="24"/>
        </w:rPr>
        <w:t>Megalobrama amblycephala</w:t>
      </w:r>
      <w:r w:rsidRPr="00371F40">
        <w:rPr>
          <w:rFonts w:ascii="Times New Roman" w:hAnsi="Times New Roman" w:cs="Times New Roman"/>
          <w:sz w:val="24"/>
          <w:szCs w:val="24"/>
        </w:rPr>
        <w:t>) in response to dietary methionine levels</w:t>
      </w:r>
      <w:bookmarkEnd w:id="3"/>
    </w:p>
    <w:p w14:paraId="7D40FD06" w14:textId="77777777" w:rsidR="00F47A1A" w:rsidRPr="00371F40" w:rsidRDefault="00F47A1A" w:rsidP="00F47A1A">
      <w:pPr>
        <w:spacing w:line="240" w:lineRule="atLeast"/>
        <w:rPr>
          <w:sz w:val="20"/>
          <w:szCs w:val="20"/>
        </w:rPr>
      </w:pPr>
    </w:p>
    <w:bookmarkEnd w:id="4"/>
    <w:p w14:paraId="4137C6B1" w14:textId="77777777" w:rsidR="00F47A1A" w:rsidRDefault="00F47A1A" w:rsidP="00F47A1A">
      <w:pPr>
        <w:spacing w:line="240" w:lineRule="atLeas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</w:pPr>
      <w:r w:rsidRPr="00371F4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Ke Ji</w:t>
      </w:r>
      <w:r w:rsidRPr="00371F4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 w:rsidRPr="00371F4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Hualiang Liang</w:t>
      </w:r>
      <w:bookmarkEnd w:id="5"/>
      <w:bookmarkEnd w:id="6"/>
      <w:r w:rsidRPr="00371F4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2</w:t>
      </w:r>
      <w:r w:rsidRPr="00371F4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Mingchun Ren</w:t>
      </w:r>
      <w:r w:rsidRPr="00371F4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,2*</w:t>
      </w:r>
      <w:r w:rsidRPr="00371F4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Xianping Ge</w:t>
      </w:r>
      <w:r w:rsidRPr="00371F4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,2*</w:t>
      </w:r>
      <w:r w:rsidRPr="00371F4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,</w:t>
      </w:r>
      <w:r w:rsidRPr="00371F4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Liangkun Pan</w:t>
      </w:r>
      <w:r w:rsidRPr="00371F4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2</w:t>
      </w:r>
      <w:r w:rsidRPr="00371F4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Heng Yu</w:t>
      </w:r>
      <w:r w:rsidRPr="00371F4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</w:p>
    <w:p w14:paraId="13CE435A" w14:textId="77777777" w:rsidR="00F47A1A" w:rsidRPr="00371F40" w:rsidRDefault="00F47A1A" w:rsidP="00F47A1A">
      <w:pPr>
        <w:spacing w:line="240" w:lineRule="atLeas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AFA9F5F" w14:textId="77777777" w:rsidR="00F47A1A" w:rsidRPr="00371F40" w:rsidRDefault="00F47A1A" w:rsidP="00F47A1A">
      <w:pPr>
        <w:tabs>
          <w:tab w:val="left" w:pos="7560"/>
        </w:tabs>
        <w:snapToGrid w:val="0"/>
        <w:spacing w:line="24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7" w:name="OLE_LINK70"/>
      <w:bookmarkStart w:id="8" w:name="OLE_LINK72"/>
      <w:r w:rsidRPr="00371F4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371F40">
        <w:rPr>
          <w:rFonts w:ascii="Times New Roman" w:hAnsi="Times New Roman" w:cs="Times New Roman"/>
          <w:color w:val="000000" w:themeColor="text1"/>
          <w:sz w:val="20"/>
          <w:szCs w:val="20"/>
        </w:rPr>
        <w:t>Wuxi Fisheries College, Nanjing Agricultural University, Wuxi 214081, China</w:t>
      </w:r>
      <w:bookmarkEnd w:id="7"/>
      <w:bookmarkEnd w:id="8"/>
      <w:r w:rsidRPr="00371F4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BC0EAE3" w14:textId="77777777" w:rsidR="00F47A1A" w:rsidRPr="00371F40" w:rsidRDefault="00F47A1A" w:rsidP="00F47A1A">
      <w:pPr>
        <w:tabs>
          <w:tab w:val="left" w:pos="7560"/>
        </w:tabs>
        <w:snapToGrid w:val="0"/>
        <w:spacing w:line="24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71F4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371F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ey Laboratory for Genetic Breeding of Aquatic Animals and Aquaculture Biology, </w:t>
      </w:r>
      <w:bookmarkStart w:id="9" w:name="OLE_LINK97"/>
      <w:bookmarkStart w:id="10" w:name="OLE_LINK98"/>
      <w:r w:rsidRPr="00371F40">
        <w:rPr>
          <w:rFonts w:ascii="Times New Roman" w:hAnsi="Times New Roman" w:cs="Times New Roman"/>
          <w:color w:val="000000" w:themeColor="text1"/>
          <w:sz w:val="20"/>
          <w:szCs w:val="20"/>
        </w:rPr>
        <w:t>Freshwater Fisheries Research Center (FFRC), Chinese Academy of Fishery Sciences (CAFS), Wuxi 214081, China</w:t>
      </w:r>
      <w:bookmarkEnd w:id="9"/>
      <w:bookmarkEnd w:id="10"/>
      <w:r w:rsidRPr="00371F4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AB0C8E4" w14:textId="56859B72" w:rsidR="00F47A1A" w:rsidRDefault="00F47A1A" w:rsidP="00D0491B">
      <w:pPr>
        <w:spacing w:line="240" w:lineRule="atLeast"/>
        <w:rPr>
          <w:rFonts w:ascii="Times New Roman" w:eastAsia="Microsoft YaHei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</w:p>
    <w:p w14:paraId="5EA95242" w14:textId="77777777" w:rsidR="00C5003A" w:rsidRPr="00F47A1A" w:rsidRDefault="00C5003A" w:rsidP="00D0491B">
      <w:pPr>
        <w:spacing w:line="240" w:lineRule="atLeast"/>
        <w:rPr>
          <w:rFonts w:ascii="Times New Roman" w:eastAsia="Microsoft YaHei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</w:p>
    <w:p w14:paraId="19DAF5BF" w14:textId="72D774A9" w:rsidR="00F47A1A" w:rsidRDefault="00C5003A" w:rsidP="00D0491B">
      <w:pPr>
        <w:spacing w:line="24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ue to </w:t>
      </w:r>
      <w:r w:rsidRPr="00C5003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blots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were</w:t>
      </w:r>
      <w:r w:rsidRPr="00C5003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ut prior to hybridization with antibodies, therefore, original images of full-length blots cannot be provided. </w:t>
      </w:r>
      <w:r w:rsidR="004100D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original blots and </w:t>
      </w:r>
      <w:r w:rsidRPr="00C5003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ultiple exposure images </w:t>
      </w:r>
      <w:r w:rsidR="004100DB">
        <w:rPr>
          <w:rFonts w:ascii="Times New Roman" w:hAnsi="Times New Roman" w:cs="Times New Roman"/>
          <w:color w:val="000000" w:themeColor="text1"/>
          <w:sz w:val="20"/>
          <w:szCs w:val="20"/>
        </w:rPr>
        <w:t>were</w:t>
      </w:r>
      <w:r w:rsidRPr="00C5003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pplied as the Supplementary </w:t>
      </w:r>
      <w:r w:rsidR="004100DB">
        <w:rPr>
          <w:rFonts w:ascii="Times New Roman" w:hAnsi="Times New Roman" w:cs="Times New Roman"/>
          <w:color w:val="000000" w:themeColor="text1"/>
          <w:sz w:val="20"/>
          <w:szCs w:val="20"/>
        </w:rPr>
        <w:t>Material below</w:t>
      </w:r>
      <w:r w:rsidRPr="00C5003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EA37D71" w14:textId="2BA56D9D" w:rsidR="004100DB" w:rsidRDefault="004100DB" w:rsidP="00D0491B">
      <w:pPr>
        <w:spacing w:line="24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46AE187" w14:textId="77777777" w:rsidR="004100DB" w:rsidRPr="00F47A1A" w:rsidRDefault="004100DB" w:rsidP="00D0491B">
      <w:pPr>
        <w:spacing w:line="24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9C5AA93" w14:textId="2FE6141D" w:rsidR="00F47A1A" w:rsidRDefault="00C5003A" w:rsidP="00D0491B">
      <w:pPr>
        <w:spacing w:line="240" w:lineRule="atLeast"/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</w:pPr>
      <w:r>
        <w:rPr>
          <w:rFonts w:ascii="Times New Roman" w:eastAsia="Microsoft YaHei" w:hAnsi="Times New Roman" w:cs="Times New Roman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40AE6084" wp14:editId="20DE72D6">
            <wp:extent cx="1123950" cy="5524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3950" cy="55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6033">
        <w:rPr>
          <w:rFonts w:ascii="Times New Roman" w:eastAsia="Microsoft YaHei" w:hAnsi="Times New Roman" w:cs="Times New Roman" w:hint="eastAsia"/>
          <w:color w:val="000000"/>
          <w:sz w:val="18"/>
          <w:szCs w:val="18"/>
          <w:shd w:val="clear" w:color="auto" w:fill="FFFFFF"/>
        </w:rPr>
        <w:t xml:space="preserve"> </w:t>
      </w:r>
      <w:r w:rsidR="00186033"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Microsoft YaHei" w:hAnsi="Times New Roman" w:cs="Times New Roman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12AD6963" wp14:editId="5CCDA06F">
            <wp:extent cx="1187450" cy="5588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0" cy="55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100DB">
        <w:rPr>
          <w:rFonts w:ascii="Times New Roman" w:eastAsia="Microsoft YaHei" w:hAnsi="Times New Roman" w:cs="Times New Roman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26957D74" wp14:editId="66256C0F">
            <wp:extent cx="1181100" cy="5334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1100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100DB">
        <w:rPr>
          <w:rFonts w:ascii="Times New Roman" w:eastAsia="Microsoft YaHei" w:hAnsi="Times New Roman" w:cs="Times New Roman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289E6598" wp14:editId="5FAC2F84">
            <wp:extent cx="1136650" cy="539750"/>
            <wp:effectExtent l="0" t="0" r="635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6650" cy="53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0329E" w14:textId="2D6FBB16" w:rsidR="004100DB" w:rsidRPr="00F47A1A" w:rsidRDefault="004100DB" w:rsidP="004100DB">
      <w:pPr>
        <w:spacing w:line="24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7A1A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F</w:t>
      </w:r>
      <w:r w:rsidRPr="00F47A1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g. S1</w:t>
      </w:r>
      <w:r w:rsidRPr="00F47A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original blots and multiple exposures of p-4e-bp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the liver and muscle of fish fed 0.40% Met </w:t>
      </w:r>
      <w:r w:rsidR="00804C5E">
        <w:rPr>
          <w:rFonts w:ascii="Times New Roman" w:hAnsi="Times New Roman" w:cs="Times New Roman"/>
          <w:color w:val="000000" w:themeColor="text1"/>
          <w:sz w:val="20"/>
          <w:szCs w:val="20"/>
        </w:rPr>
        <w:t>die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0.84% Met diet.</w:t>
      </w:r>
    </w:p>
    <w:p w14:paraId="5B4D3C48" w14:textId="09620353" w:rsidR="00F47A1A" w:rsidRPr="004100DB" w:rsidRDefault="00F47A1A" w:rsidP="00D0491B">
      <w:pPr>
        <w:spacing w:line="240" w:lineRule="atLeast"/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</w:pPr>
    </w:p>
    <w:p w14:paraId="1026499E" w14:textId="562765B6" w:rsidR="00F47A1A" w:rsidRDefault="00F47A1A" w:rsidP="00D0491B">
      <w:pPr>
        <w:spacing w:line="240" w:lineRule="atLeast"/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</w:pPr>
    </w:p>
    <w:p w14:paraId="4075E2A4" w14:textId="4711E4AD" w:rsidR="00F47A1A" w:rsidRPr="00C123FE" w:rsidRDefault="00232220" w:rsidP="00D0491B">
      <w:pPr>
        <w:spacing w:line="240" w:lineRule="atLeast"/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</w:pPr>
      <w:r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48621F1F" wp14:editId="6C6364D1">
            <wp:extent cx="1257300" cy="5334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26F4E"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3E6004BD" wp14:editId="2202CC55">
            <wp:extent cx="1174750" cy="457200"/>
            <wp:effectExtent l="0" t="0" r="635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475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26F4E"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62101457" wp14:editId="1DE92580">
            <wp:extent cx="1238250" cy="488950"/>
            <wp:effectExtent l="0" t="0" r="0" b="635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0" cy="48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26F4E"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6360F13A" wp14:editId="783C944A">
            <wp:extent cx="1219200" cy="469900"/>
            <wp:effectExtent l="0" t="0" r="0" b="635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0" cy="46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7DC291" w14:textId="77777777" w:rsidR="00804C5E" w:rsidRPr="00F47A1A" w:rsidRDefault="00D0491B" w:rsidP="00804C5E">
      <w:pPr>
        <w:spacing w:line="24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123FE">
        <w:rPr>
          <w:rFonts w:ascii="Times New Roman" w:eastAsia="Microsoft YaHei" w:hAnsi="Times New Roman" w:cs="Times New Roman" w:hint="eastAsia"/>
          <w:b/>
          <w:bCs/>
          <w:color w:val="000000"/>
          <w:sz w:val="18"/>
          <w:szCs w:val="18"/>
          <w:shd w:val="clear" w:color="auto" w:fill="FFFFFF"/>
        </w:rPr>
        <w:t>F</w:t>
      </w:r>
      <w:r w:rsidRPr="00C123FE">
        <w:rPr>
          <w:rFonts w:ascii="Times New Roman" w:eastAsia="Microsoft YaHei" w:hAnsi="Times New Roman" w:cs="Times New Roman"/>
          <w:b/>
          <w:bCs/>
          <w:color w:val="000000"/>
          <w:sz w:val="18"/>
          <w:szCs w:val="18"/>
          <w:shd w:val="clear" w:color="auto" w:fill="FFFFFF"/>
        </w:rPr>
        <w:t xml:space="preserve">ig. </w:t>
      </w:r>
      <w:r w:rsidR="00804C5E">
        <w:rPr>
          <w:rFonts w:ascii="Times New Roman" w:eastAsia="Microsoft YaHei" w:hAnsi="Times New Roman" w:cs="Times New Roman"/>
          <w:b/>
          <w:bCs/>
          <w:color w:val="000000"/>
          <w:sz w:val="18"/>
          <w:szCs w:val="18"/>
          <w:shd w:val="clear" w:color="auto" w:fill="FFFFFF"/>
        </w:rPr>
        <w:t>S</w:t>
      </w:r>
      <w:r w:rsidRPr="00C123FE">
        <w:rPr>
          <w:rFonts w:ascii="Times New Roman" w:eastAsia="Microsoft YaHei" w:hAnsi="Times New Roman" w:cs="Times New Roman"/>
          <w:b/>
          <w:bCs/>
          <w:color w:val="000000"/>
          <w:sz w:val="18"/>
          <w:szCs w:val="18"/>
          <w:shd w:val="clear" w:color="auto" w:fill="FFFFFF"/>
        </w:rPr>
        <w:t xml:space="preserve">2 </w:t>
      </w:r>
      <w:r w:rsidRPr="00C123FE"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  <w:t>the original blots and multiple exposures of 4e-bp1</w:t>
      </w:r>
      <w:r w:rsidR="00804C5E"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 w:rsidR="00804C5E">
        <w:rPr>
          <w:rFonts w:ascii="Times New Roman" w:hAnsi="Times New Roman" w:cs="Times New Roman"/>
          <w:color w:val="000000" w:themeColor="text1"/>
          <w:sz w:val="20"/>
          <w:szCs w:val="20"/>
        </w:rPr>
        <w:t>in the liver and muscle of fish fed 0.40% Met diet and 0.84% Met diet.</w:t>
      </w:r>
    </w:p>
    <w:p w14:paraId="15AAF712" w14:textId="2BC51BA6" w:rsidR="00D0491B" w:rsidRDefault="00D0491B" w:rsidP="00D0491B">
      <w:pPr>
        <w:spacing w:line="240" w:lineRule="atLeast"/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</w:pPr>
    </w:p>
    <w:p w14:paraId="43C27A75" w14:textId="0B15A226" w:rsidR="00232220" w:rsidRDefault="00232220" w:rsidP="00D0491B">
      <w:pPr>
        <w:spacing w:line="240" w:lineRule="atLeast"/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</w:pPr>
    </w:p>
    <w:p w14:paraId="57FA444D" w14:textId="335CBD23" w:rsidR="00232220" w:rsidRPr="00804C5E" w:rsidRDefault="00426F4E" w:rsidP="00D0491B">
      <w:pPr>
        <w:spacing w:line="240" w:lineRule="atLeast"/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</w:pPr>
      <w:r>
        <w:rPr>
          <w:rFonts w:ascii="Times New Roman" w:eastAsia="Microsoft YaHei" w:hAnsi="Times New Roman" w:cs="Times New Roman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07D0B319" wp14:editId="6C736F37">
            <wp:extent cx="1352550" cy="53975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0" cy="53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521EA" w14:textId="28EC6549" w:rsidR="00D0491B" w:rsidRDefault="00D0491B" w:rsidP="00D0491B">
      <w:pPr>
        <w:spacing w:line="24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123FE">
        <w:rPr>
          <w:rFonts w:ascii="Times New Roman" w:eastAsia="Microsoft YaHei" w:hAnsi="Times New Roman" w:cs="Times New Roman" w:hint="eastAsia"/>
          <w:b/>
          <w:bCs/>
          <w:color w:val="000000"/>
          <w:sz w:val="18"/>
          <w:szCs w:val="18"/>
          <w:shd w:val="clear" w:color="auto" w:fill="FFFFFF"/>
        </w:rPr>
        <w:t>F</w:t>
      </w:r>
      <w:r w:rsidRPr="00C123FE">
        <w:rPr>
          <w:rFonts w:ascii="Times New Roman" w:eastAsia="Microsoft YaHei" w:hAnsi="Times New Roman" w:cs="Times New Roman"/>
          <w:b/>
          <w:bCs/>
          <w:color w:val="000000"/>
          <w:sz w:val="18"/>
          <w:szCs w:val="18"/>
          <w:shd w:val="clear" w:color="auto" w:fill="FFFFFF"/>
        </w:rPr>
        <w:t xml:space="preserve">ig. </w:t>
      </w:r>
      <w:r w:rsidR="00232220">
        <w:rPr>
          <w:rFonts w:ascii="Times New Roman" w:eastAsia="Microsoft YaHei" w:hAnsi="Times New Roman" w:cs="Times New Roman"/>
          <w:b/>
          <w:bCs/>
          <w:color w:val="000000"/>
          <w:sz w:val="18"/>
          <w:szCs w:val="18"/>
          <w:shd w:val="clear" w:color="auto" w:fill="FFFFFF"/>
        </w:rPr>
        <w:t>S</w:t>
      </w:r>
      <w:r w:rsidRPr="00C123FE">
        <w:rPr>
          <w:rFonts w:ascii="Times New Roman" w:eastAsia="Microsoft YaHei" w:hAnsi="Times New Roman" w:cs="Times New Roman"/>
          <w:b/>
          <w:bCs/>
          <w:color w:val="000000"/>
          <w:sz w:val="18"/>
          <w:szCs w:val="18"/>
          <w:shd w:val="clear" w:color="auto" w:fill="FFFFFF"/>
        </w:rPr>
        <w:t xml:space="preserve">3 </w:t>
      </w:r>
      <w:r w:rsidRPr="00C123FE"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  <w:t>the original blots and exposures of S6k1</w:t>
      </w:r>
      <w:r w:rsidR="00232220"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 w:rsidR="00232220">
        <w:rPr>
          <w:rFonts w:ascii="Times New Roman" w:hAnsi="Times New Roman" w:cs="Times New Roman"/>
          <w:color w:val="000000" w:themeColor="text1"/>
          <w:sz w:val="20"/>
          <w:szCs w:val="20"/>
        </w:rPr>
        <w:t>in the liver and muscle of fish fed 0.40% Met diet and 0.84% Met diet.</w:t>
      </w:r>
    </w:p>
    <w:p w14:paraId="254DB01C" w14:textId="7F4248BB" w:rsidR="00232220" w:rsidRDefault="00232220" w:rsidP="00D0491B">
      <w:pPr>
        <w:spacing w:line="24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CED23B9" w14:textId="6491A628" w:rsidR="00232220" w:rsidRDefault="00232220" w:rsidP="00D0491B">
      <w:pPr>
        <w:spacing w:line="24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6C70764" w14:textId="5D738CD9" w:rsidR="00232220" w:rsidRPr="00C123FE" w:rsidRDefault="00DC3547" w:rsidP="00D0491B">
      <w:pPr>
        <w:spacing w:line="240" w:lineRule="atLeast"/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</w:pPr>
      <w:r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45B91E46" wp14:editId="69CB492E">
            <wp:extent cx="1231900" cy="609600"/>
            <wp:effectExtent l="0" t="0" r="635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19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05D3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US"/>
        </w:rPr>
        <w:drawing>
          <wp:inline distT="0" distB="0" distL="0" distR="0" wp14:anchorId="58E96727" wp14:editId="0D273211">
            <wp:extent cx="1174750" cy="615950"/>
            <wp:effectExtent l="0" t="0" r="635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4750" cy="61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05D3"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0C33AA0F" wp14:editId="3068A840">
            <wp:extent cx="1181100" cy="59055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1100" cy="59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05D3"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397016BB" wp14:editId="7CA2ACF6">
            <wp:extent cx="1219200" cy="565150"/>
            <wp:effectExtent l="0" t="0" r="0" b="635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0" cy="56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05D3"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lastRenderedPageBreak/>
        <w:drawing>
          <wp:inline distT="0" distB="0" distL="0" distR="0" wp14:anchorId="61B122F9" wp14:editId="740FE35E">
            <wp:extent cx="1225550" cy="55245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5550" cy="55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05D3"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09F24B2E" wp14:editId="2F3ADBFC">
            <wp:extent cx="1212850" cy="558800"/>
            <wp:effectExtent l="0" t="0" r="635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0" cy="55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05D3"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3761273E" wp14:editId="7E21457B">
            <wp:extent cx="1219200" cy="565150"/>
            <wp:effectExtent l="0" t="0" r="0" b="635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0" cy="56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2E693" w14:textId="6733108B" w:rsidR="00D0491B" w:rsidRDefault="00D0491B" w:rsidP="00D0491B">
      <w:pPr>
        <w:spacing w:line="24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123FE">
        <w:rPr>
          <w:rFonts w:ascii="Times New Roman" w:eastAsia="Microsoft YaHei" w:hAnsi="Times New Roman" w:cs="Times New Roman" w:hint="eastAsia"/>
          <w:b/>
          <w:bCs/>
          <w:color w:val="000000"/>
          <w:sz w:val="18"/>
          <w:szCs w:val="18"/>
          <w:shd w:val="clear" w:color="auto" w:fill="FFFFFF"/>
        </w:rPr>
        <w:t>F</w:t>
      </w:r>
      <w:r w:rsidRPr="00C123FE">
        <w:rPr>
          <w:rFonts w:ascii="Times New Roman" w:eastAsia="Microsoft YaHei" w:hAnsi="Times New Roman" w:cs="Times New Roman"/>
          <w:b/>
          <w:bCs/>
          <w:color w:val="000000"/>
          <w:sz w:val="18"/>
          <w:szCs w:val="18"/>
          <w:shd w:val="clear" w:color="auto" w:fill="FFFFFF"/>
        </w:rPr>
        <w:t xml:space="preserve">ig. </w:t>
      </w:r>
      <w:r w:rsidR="00232220">
        <w:rPr>
          <w:rFonts w:ascii="Times New Roman" w:eastAsia="Microsoft YaHei" w:hAnsi="Times New Roman" w:cs="Times New Roman"/>
          <w:b/>
          <w:bCs/>
          <w:color w:val="000000"/>
          <w:sz w:val="18"/>
          <w:szCs w:val="18"/>
          <w:shd w:val="clear" w:color="auto" w:fill="FFFFFF"/>
        </w:rPr>
        <w:t>S</w:t>
      </w:r>
      <w:r w:rsidRPr="00C123FE">
        <w:rPr>
          <w:rFonts w:ascii="Times New Roman" w:eastAsia="Microsoft YaHei" w:hAnsi="Times New Roman" w:cs="Times New Roman"/>
          <w:b/>
          <w:bCs/>
          <w:color w:val="000000"/>
          <w:sz w:val="18"/>
          <w:szCs w:val="18"/>
          <w:shd w:val="clear" w:color="auto" w:fill="FFFFFF"/>
        </w:rPr>
        <w:t xml:space="preserve">4 </w:t>
      </w:r>
      <w:r w:rsidRPr="00C123FE"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  <w:t>the original blots and multiple exposures of p-Pi3k</w:t>
      </w:r>
      <w:r w:rsidR="00232220"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 w:rsidR="00232220">
        <w:rPr>
          <w:rFonts w:ascii="Times New Roman" w:hAnsi="Times New Roman" w:cs="Times New Roman"/>
          <w:color w:val="000000" w:themeColor="text1"/>
          <w:sz w:val="20"/>
          <w:szCs w:val="20"/>
        </w:rPr>
        <w:t>in the liver and muscle of fish fed 0.40% Met diet and 0.84% Met diet.</w:t>
      </w:r>
    </w:p>
    <w:p w14:paraId="2D0E98F0" w14:textId="5A7FF1A4" w:rsidR="00232220" w:rsidRDefault="00232220" w:rsidP="00D0491B">
      <w:pPr>
        <w:spacing w:line="24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96602A8" w14:textId="4FE3FF37" w:rsidR="00232220" w:rsidRDefault="00232220" w:rsidP="00D0491B">
      <w:pPr>
        <w:spacing w:line="24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8C2D065" w14:textId="7B5718A4" w:rsidR="00232220" w:rsidRPr="00C123FE" w:rsidRDefault="00DC3547" w:rsidP="00D0491B">
      <w:pPr>
        <w:spacing w:line="240" w:lineRule="atLeast"/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</w:pPr>
      <w:r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60DA6B12" wp14:editId="364A6D54">
            <wp:extent cx="1225550" cy="53975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5550" cy="53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37B33"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03BA286D" wp14:editId="4801ECAB">
            <wp:extent cx="1155700" cy="520700"/>
            <wp:effectExtent l="0" t="0" r="635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5700" cy="52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37B33"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65295827" wp14:editId="4F9ED924">
            <wp:extent cx="1200150" cy="527050"/>
            <wp:effectExtent l="0" t="0" r="0" b="635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0" cy="52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37B33"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40BDD34C" wp14:editId="2E4450BE">
            <wp:extent cx="1149350" cy="527050"/>
            <wp:effectExtent l="0" t="0" r="0" b="635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0" cy="52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37B33"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365AB3D4" wp14:editId="59DC9CF3">
            <wp:extent cx="1174750" cy="520700"/>
            <wp:effectExtent l="0" t="0" r="635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4750" cy="52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37B33"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62560A45" wp14:editId="54487902">
            <wp:extent cx="1155700" cy="590550"/>
            <wp:effectExtent l="0" t="0" r="635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5700" cy="59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463B3" w14:textId="154F04AD" w:rsidR="00D0491B" w:rsidRDefault="00D0491B" w:rsidP="00D0491B">
      <w:pPr>
        <w:spacing w:line="24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123FE">
        <w:rPr>
          <w:rFonts w:ascii="Times New Roman" w:eastAsia="Microsoft YaHei" w:hAnsi="Times New Roman" w:cs="Times New Roman" w:hint="eastAsia"/>
          <w:b/>
          <w:bCs/>
          <w:color w:val="000000"/>
          <w:sz w:val="18"/>
          <w:szCs w:val="18"/>
          <w:shd w:val="clear" w:color="auto" w:fill="FFFFFF"/>
        </w:rPr>
        <w:t>F</w:t>
      </w:r>
      <w:r w:rsidRPr="00C123FE">
        <w:rPr>
          <w:rFonts w:ascii="Times New Roman" w:eastAsia="Microsoft YaHei" w:hAnsi="Times New Roman" w:cs="Times New Roman"/>
          <w:b/>
          <w:bCs/>
          <w:color w:val="000000"/>
          <w:sz w:val="18"/>
          <w:szCs w:val="18"/>
          <w:shd w:val="clear" w:color="auto" w:fill="FFFFFF"/>
        </w:rPr>
        <w:t xml:space="preserve">ig. </w:t>
      </w:r>
      <w:r w:rsidR="00232220">
        <w:rPr>
          <w:rFonts w:ascii="Times New Roman" w:eastAsia="Microsoft YaHei" w:hAnsi="Times New Roman" w:cs="Times New Roman"/>
          <w:b/>
          <w:bCs/>
          <w:color w:val="000000"/>
          <w:sz w:val="18"/>
          <w:szCs w:val="18"/>
          <w:shd w:val="clear" w:color="auto" w:fill="FFFFFF"/>
        </w:rPr>
        <w:t>S</w:t>
      </w:r>
      <w:r w:rsidRPr="00C123FE">
        <w:rPr>
          <w:rFonts w:ascii="Times New Roman" w:eastAsia="Microsoft YaHei" w:hAnsi="Times New Roman" w:cs="Times New Roman"/>
          <w:b/>
          <w:bCs/>
          <w:color w:val="000000"/>
          <w:sz w:val="18"/>
          <w:szCs w:val="18"/>
          <w:shd w:val="clear" w:color="auto" w:fill="FFFFFF"/>
        </w:rPr>
        <w:t xml:space="preserve">5 </w:t>
      </w:r>
      <w:r w:rsidRPr="00C123FE"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  <w:t>the original blots and multiple exposures of Pi3k</w:t>
      </w:r>
      <w:r w:rsidR="00232220"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 w:rsidR="00232220">
        <w:rPr>
          <w:rFonts w:ascii="Times New Roman" w:hAnsi="Times New Roman" w:cs="Times New Roman"/>
          <w:color w:val="000000" w:themeColor="text1"/>
          <w:sz w:val="20"/>
          <w:szCs w:val="20"/>
        </w:rPr>
        <w:t>in the liver and muscle of fish fed 0.40% Met diet and 0.84% Met diet.</w:t>
      </w:r>
    </w:p>
    <w:p w14:paraId="13731081" w14:textId="30D265E2" w:rsidR="00232220" w:rsidRDefault="00232220" w:rsidP="00D0491B">
      <w:pPr>
        <w:spacing w:line="24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29B55E9" w14:textId="2AF41510" w:rsidR="00232220" w:rsidRDefault="00232220" w:rsidP="00D0491B">
      <w:pPr>
        <w:spacing w:line="24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0D8DD34" w14:textId="35BF4EE2" w:rsidR="00232220" w:rsidRPr="00C123FE" w:rsidRDefault="00DC3547" w:rsidP="00D0491B">
      <w:pPr>
        <w:spacing w:line="240" w:lineRule="atLeast"/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</w:pPr>
      <w:r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7BF22183" wp14:editId="4E4C5DF2">
            <wp:extent cx="1225550" cy="62865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5550" cy="62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129AD"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05B01796" wp14:editId="56D599E1">
            <wp:extent cx="1257300" cy="584200"/>
            <wp:effectExtent l="0" t="0" r="0" b="635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129AD"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7E4E748E" wp14:editId="230E0EA0">
            <wp:extent cx="1244600" cy="584200"/>
            <wp:effectExtent l="0" t="0" r="0" b="635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4600" cy="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129AD"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27D54B10" wp14:editId="66023759">
            <wp:extent cx="1250950" cy="584200"/>
            <wp:effectExtent l="0" t="0" r="6350" b="635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0950" cy="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129AD"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34C38AE2" wp14:editId="6F62A0CA">
            <wp:extent cx="1219200" cy="584200"/>
            <wp:effectExtent l="0" t="0" r="0" b="635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0" cy="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1C31D" w14:textId="68EFD75B" w:rsidR="00D0491B" w:rsidRDefault="00D0491B" w:rsidP="00D0491B">
      <w:pPr>
        <w:spacing w:line="24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123FE">
        <w:rPr>
          <w:rFonts w:ascii="Times New Roman" w:eastAsia="Microsoft YaHei" w:hAnsi="Times New Roman" w:cs="Times New Roman" w:hint="eastAsia"/>
          <w:b/>
          <w:bCs/>
          <w:color w:val="000000"/>
          <w:sz w:val="18"/>
          <w:szCs w:val="18"/>
          <w:shd w:val="clear" w:color="auto" w:fill="FFFFFF"/>
        </w:rPr>
        <w:t>F</w:t>
      </w:r>
      <w:r w:rsidRPr="00C123FE">
        <w:rPr>
          <w:rFonts w:ascii="Times New Roman" w:eastAsia="Microsoft YaHei" w:hAnsi="Times New Roman" w:cs="Times New Roman"/>
          <w:b/>
          <w:bCs/>
          <w:color w:val="000000"/>
          <w:sz w:val="18"/>
          <w:szCs w:val="18"/>
          <w:shd w:val="clear" w:color="auto" w:fill="FFFFFF"/>
        </w:rPr>
        <w:t xml:space="preserve">ig. </w:t>
      </w:r>
      <w:r w:rsidR="00232220">
        <w:rPr>
          <w:rFonts w:ascii="Times New Roman" w:eastAsia="Microsoft YaHei" w:hAnsi="Times New Roman" w:cs="Times New Roman"/>
          <w:b/>
          <w:bCs/>
          <w:color w:val="000000"/>
          <w:sz w:val="18"/>
          <w:szCs w:val="18"/>
          <w:shd w:val="clear" w:color="auto" w:fill="FFFFFF"/>
        </w:rPr>
        <w:t>S</w:t>
      </w:r>
      <w:r w:rsidRPr="00C123FE">
        <w:rPr>
          <w:rFonts w:ascii="Times New Roman" w:eastAsia="Microsoft YaHei" w:hAnsi="Times New Roman" w:cs="Times New Roman"/>
          <w:b/>
          <w:bCs/>
          <w:color w:val="000000"/>
          <w:sz w:val="18"/>
          <w:szCs w:val="18"/>
          <w:shd w:val="clear" w:color="auto" w:fill="FFFFFF"/>
        </w:rPr>
        <w:t xml:space="preserve">6 </w:t>
      </w:r>
      <w:r w:rsidRPr="00C123FE"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  <w:t>the original blots and multiple exposures of Akt</w:t>
      </w:r>
      <w:r w:rsidR="00232220"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 w:rsidR="00232220">
        <w:rPr>
          <w:rFonts w:ascii="Times New Roman" w:hAnsi="Times New Roman" w:cs="Times New Roman"/>
          <w:color w:val="000000" w:themeColor="text1"/>
          <w:sz w:val="20"/>
          <w:szCs w:val="20"/>
        </w:rPr>
        <w:t>in the liver and muscle of fish fed 0.40% Met diet and 0.84% Met diet.</w:t>
      </w:r>
    </w:p>
    <w:p w14:paraId="5425B63E" w14:textId="4C67BF90" w:rsidR="00232220" w:rsidRDefault="00232220" w:rsidP="00D0491B">
      <w:pPr>
        <w:spacing w:line="24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32CCF6E" w14:textId="3CE9909A" w:rsidR="00232220" w:rsidRDefault="00232220" w:rsidP="00D0491B">
      <w:pPr>
        <w:spacing w:line="24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75D3DC8" w14:textId="5F2B5D66" w:rsidR="00232220" w:rsidRPr="00C123FE" w:rsidRDefault="00DC3547" w:rsidP="00D0491B">
      <w:pPr>
        <w:spacing w:line="240" w:lineRule="atLeast"/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</w:pPr>
      <w:r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1F9A1AA9" wp14:editId="59D94878">
            <wp:extent cx="1219200" cy="61595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0" cy="61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B1D90"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487B18B3" wp14:editId="559E0AC6">
            <wp:extent cx="2082800" cy="844550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2800" cy="84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B1D90"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53A1E5AD" wp14:editId="6A0C2577">
            <wp:extent cx="1143000" cy="38735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0" cy="38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B1D90">
        <w:rPr>
          <w:rFonts w:ascii="Times New Roman" w:eastAsia="Microsoft YaHei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1DAB0D17" wp14:editId="4621E892">
            <wp:extent cx="2063750" cy="838200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3750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6F764" w14:textId="2726612D" w:rsidR="00D0491B" w:rsidRPr="009602C7" w:rsidRDefault="00D0491B" w:rsidP="00D0491B">
      <w:pPr>
        <w:spacing w:line="240" w:lineRule="atLeast"/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</w:pPr>
      <w:r w:rsidRPr="00C123FE">
        <w:rPr>
          <w:rFonts w:ascii="Times New Roman" w:eastAsia="Microsoft YaHei" w:hAnsi="Times New Roman" w:cs="Times New Roman" w:hint="eastAsia"/>
          <w:b/>
          <w:bCs/>
          <w:color w:val="000000"/>
          <w:sz w:val="18"/>
          <w:szCs w:val="18"/>
          <w:shd w:val="clear" w:color="auto" w:fill="FFFFFF"/>
        </w:rPr>
        <w:t>F</w:t>
      </w:r>
      <w:r w:rsidRPr="00C123FE">
        <w:rPr>
          <w:rFonts w:ascii="Times New Roman" w:eastAsia="Microsoft YaHei" w:hAnsi="Times New Roman" w:cs="Times New Roman"/>
          <w:b/>
          <w:bCs/>
          <w:color w:val="000000"/>
          <w:sz w:val="18"/>
          <w:szCs w:val="18"/>
          <w:shd w:val="clear" w:color="auto" w:fill="FFFFFF"/>
        </w:rPr>
        <w:t xml:space="preserve">ig. </w:t>
      </w:r>
      <w:r w:rsidR="00232220">
        <w:rPr>
          <w:rFonts w:ascii="Times New Roman" w:eastAsia="Microsoft YaHei" w:hAnsi="Times New Roman" w:cs="Times New Roman"/>
          <w:b/>
          <w:bCs/>
          <w:color w:val="000000"/>
          <w:sz w:val="18"/>
          <w:szCs w:val="18"/>
          <w:shd w:val="clear" w:color="auto" w:fill="FFFFFF"/>
        </w:rPr>
        <w:t>S</w:t>
      </w:r>
      <w:r w:rsidRPr="00C123FE">
        <w:rPr>
          <w:rFonts w:ascii="Times New Roman" w:eastAsia="Microsoft YaHei" w:hAnsi="Times New Roman" w:cs="Times New Roman"/>
          <w:b/>
          <w:bCs/>
          <w:color w:val="000000"/>
          <w:sz w:val="18"/>
          <w:szCs w:val="18"/>
          <w:shd w:val="clear" w:color="auto" w:fill="FFFFFF"/>
        </w:rPr>
        <w:t xml:space="preserve">7 </w:t>
      </w:r>
      <w:r w:rsidRPr="00C123FE"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  <w:t>the original blots and multiple exposures of β-actin</w:t>
      </w:r>
      <w:r w:rsidR="00232220">
        <w:rPr>
          <w:rFonts w:ascii="Times New Roman" w:eastAsia="Microsoft YaHei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 w:rsidR="00232220">
        <w:rPr>
          <w:rFonts w:ascii="Times New Roman" w:hAnsi="Times New Roman" w:cs="Times New Roman"/>
          <w:color w:val="000000" w:themeColor="text1"/>
          <w:sz w:val="20"/>
          <w:szCs w:val="20"/>
        </w:rPr>
        <w:t>in the liver and muscle of fish fed 0.40% Met diet and 0.84% Met diet.</w:t>
      </w:r>
    </w:p>
    <w:bookmarkEnd w:id="2"/>
    <w:p w14:paraId="4D1723C9" w14:textId="77777777" w:rsidR="00CC172C" w:rsidRPr="00D0491B" w:rsidRDefault="00CC172C"/>
    <w:sectPr w:rsidR="00CC172C" w:rsidRPr="00D0491B" w:rsidSect="0023507D">
      <w:headerReference w:type="default" r:id="rId37"/>
      <w:footerReference w:type="default" r:id="rId3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E5BD1E" w14:textId="77777777" w:rsidR="005F6EBB" w:rsidRDefault="005F6EBB">
      <w:r>
        <w:separator/>
      </w:r>
    </w:p>
  </w:endnote>
  <w:endnote w:type="continuationSeparator" w:id="0">
    <w:p w14:paraId="648AE2B2" w14:textId="77777777" w:rsidR="005F6EBB" w:rsidRDefault="005F6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12317011"/>
      <w:docPartObj>
        <w:docPartGallery w:val="Page Numbers (Bottom of Page)"/>
        <w:docPartUnique/>
      </w:docPartObj>
    </w:sdtPr>
    <w:sdtEndPr/>
    <w:sdtContent>
      <w:p w14:paraId="3D5839D0" w14:textId="77777777" w:rsidR="003218D7" w:rsidRDefault="00D0491B">
        <w:pPr>
          <w:pStyle w:val="Footer"/>
          <w:jc w:val="right"/>
        </w:pPr>
        <w:r w:rsidRPr="00F80782">
          <w:rPr>
            <w:rFonts w:ascii="Times New Roman" w:hAnsi="Times New Roman" w:cs="Times New Roman"/>
          </w:rPr>
          <w:fldChar w:fldCharType="begin"/>
        </w:r>
        <w:r w:rsidRPr="00F80782">
          <w:rPr>
            <w:rFonts w:ascii="Times New Roman" w:hAnsi="Times New Roman" w:cs="Times New Roman"/>
          </w:rPr>
          <w:instrText>PAGE   \* MERGEFORMAT</w:instrText>
        </w:r>
        <w:r w:rsidRPr="00F80782">
          <w:rPr>
            <w:rFonts w:ascii="Times New Roman" w:hAnsi="Times New Roman" w:cs="Times New Roman"/>
          </w:rPr>
          <w:fldChar w:fldCharType="separate"/>
        </w:r>
        <w:r w:rsidR="0023507D" w:rsidRPr="0023507D">
          <w:rPr>
            <w:rFonts w:ascii="Times New Roman" w:hAnsi="Times New Roman" w:cs="Times New Roman"/>
            <w:noProof/>
            <w:lang w:val="zh-CN"/>
          </w:rPr>
          <w:t>2</w:t>
        </w:r>
        <w:r w:rsidRPr="00F80782">
          <w:rPr>
            <w:rFonts w:ascii="Times New Roman" w:hAnsi="Times New Roman" w:cs="Times New Roman"/>
          </w:rPr>
          <w:fldChar w:fldCharType="end"/>
        </w:r>
      </w:p>
    </w:sdtContent>
  </w:sdt>
  <w:p w14:paraId="7CAEAD83" w14:textId="77777777" w:rsidR="003218D7" w:rsidRDefault="002350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620467" w14:textId="77777777" w:rsidR="005F6EBB" w:rsidRDefault="005F6EBB">
      <w:r>
        <w:separator/>
      </w:r>
    </w:p>
  </w:footnote>
  <w:footnote w:type="continuationSeparator" w:id="0">
    <w:p w14:paraId="0BD70ABC" w14:textId="77777777" w:rsidR="005F6EBB" w:rsidRDefault="005F6EB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6D9896" w14:textId="77777777" w:rsidR="003218D7" w:rsidRPr="00505166" w:rsidRDefault="0023507D" w:rsidP="00505166">
    <w:pPr>
      <w:pStyle w:val="Header"/>
      <w:spacing w:before="120" w:after="240"/>
      <w:ind w:right="720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91B"/>
    <w:rsid w:val="001505D3"/>
    <w:rsid w:val="00186033"/>
    <w:rsid w:val="00232220"/>
    <w:rsid w:val="0023507D"/>
    <w:rsid w:val="004100DB"/>
    <w:rsid w:val="00426F4E"/>
    <w:rsid w:val="00537B33"/>
    <w:rsid w:val="005F6EBB"/>
    <w:rsid w:val="00804C5E"/>
    <w:rsid w:val="009129AD"/>
    <w:rsid w:val="009B1D90"/>
    <w:rsid w:val="00C5003A"/>
    <w:rsid w:val="00CC172C"/>
    <w:rsid w:val="00D0491B"/>
    <w:rsid w:val="00DC3547"/>
    <w:rsid w:val="00F47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EEE45B"/>
  <w15:chartTrackingRefBased/>
  <w15:docId w15:val="{8AE8F5CB-1375-4D8D-A44C-88997098F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91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491B"/>
    <w:pP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491B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49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491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0491B"/>
  </w:style>
  <w:style w:type="paragraph" w:styleId="Title">
    <w:name w:val="Title"/>
    <w:basedOn w:val="Normal"/>
    <w:next w:val="Normal"/>
    <w:link w:val="TitleChar"/>
    <w:uiPriority w:val="10"/>
    <w:qFormat/>
    <w:rsid w:val="00F47A1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47A1A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image" Target="media/image13.tiff"/><Relationship Id="rId26" Type="http://schemas.openxmlformats.org/officeDocument/2006/relationships/image" Target="media/image21.tiff"/><Relationship Id="rId39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tiff"/><Relationship Id="rId34" Type="http://schemas.openxmlformats.org/officeDocument/2006/relationships/image" Target="media/image29.tiff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image" Target="media/image12.tiff"/><Relationship Id="rId25" Type="http://schemas.openxmlformats.org/officeDocument/2006/relationships/image" Target="media/image20.tiff"/><Relationship Id="rId33" Type="http://schemas.openxmlformats.org/officeDocument/2006/relationships/image" Target="media/image28.tiff"/><Relationship Id="rId38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20" Type="http://schemas.openxmlformats.org/officeDocument/2006/relationships/image" Target="media/image15.tiff"/><Relationship Id="rId29" Type="http://schemas.openxmlformats.org/officeDocument/2006/relationships/image" Target="media/image24.tif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24" Type="http://schemas.openxmlformats.org/officeDocument/2006/relationships/image" Target="media/image19.tiff"/><Relationship Id="rId32" Type="http://schemas.openxmlformats.org/officeDocument/2006/relationships/image" Target="media/image27.tiff"/><Relationship Id="rId37" Type="http://schemas.openxmlformats.org/officeDocument/2006/relationships/header" Target="header1.xml"/><Relationship Id="rId40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23" Type="http://schemas.openxmlformats.org/officeDocument/2006/relationships/image" Target="media/image18.tiff"/><Relationship Id="rId28" Type="http://schemas.openxmlformats.org/officeDocument/2006/relationships/image" Target="media/image23.tiff"/><Relationship Id="rId36" Type="http://schemas.openxmlformats.org/officeDocument/2006/relationships/image" Target="media/image31.tiff"/><Relationship Id="rId10" Type="http://schemas.openxmlformats.org/officeDocument/2006/relationships/image" Target="media/image5.tiff"/><Relationship Id="rId19" Type="http://schemas.openxmlformats.org/officeDocument/2006/relationships/image" Target="media/image14.tiff"/><Relationship Id="rId31" Type="http://schemas.openxmlformats.org/officeDocument/2006/relationships/image" Target="media/image26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Relationship Id="rId22" Type="http://schemas.openxmlformats.org/officeDocument/2006/relationships/image" Target="media/image17.tiff"/><Relationship Id="rId27" Type="http://schemas.openxmlformats.org/officeDocument/2006/relationships/image" Target="media/image22.tiff"/><Relationship Id="rId30" Type="http://schemas.openxmlformats.org/officeDocument/2006/relationships/image" Target="media/image25.tiff"/><Relationship Id="rId35" Type="http://schemas.openxmlformats.org/officeDocument/2006/relationships/image" Target="media/image30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2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珂 季</dc:creator>
  <cp:keywords/>
  <dc:description/>
  <cp:lastModifiedBy>Vijaya Kumar D.</cp:lastModifiedBy>
  <cp:revision>4</cp:revision>
  <dcterms:created xsi:type="dcterms:W3CDTF">2021-09-24T08:14:00Z</dcterms:created>
  <dcterms:modified xsi:type="dcterms:W3CDTF">2021-11-29T16:56:00Z</dcterms:modified>
</cp:coreProperties>
</file>